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6C3ED" w14:textId="12566156" w:rsidR="00A50958" w:rsidRPr="00E42237" w:rsidRDefault="00E42237">
      <w:pPr>
        <w:rPr>
          <w:rFonts w:ascii="Times New Roman" w:eastAsia="宋体" w:hAnsi="Times New Roman" w:cs="Times New Roman" w:hint="eastAsia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CE016C" wp14:editId="16E0E3D5">
                <wp:simplePos x="0" y="0"/>
                <wp:positionH relativeFrom="margin">
                  <wp:align>left</wp:align>
                </wp:positionH>
                <wp:positionV relativeFrom="paragraph">
                  <wp:posOffset>317</wp:posOffset>
                </wp:positionV>
                <wp:extent cx="5351780" cy="2362200"/>
                <wp:effectExtent l="0" t="0" r="20320" b="19050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1780" cy="2362200"/>
                        </a:xfrm>
                        <a:prstGeom prst="rect">
                          <a:avLst/>
                        </a:prstGeom>
                        <a:noFill/>
                        <a:ln w="22225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E93EB" id="矩形 1" o:spid="_x0000_s1026" style="position:absolute;left:0;text-align:left;margin-left:0;margin-top:0;width:421.4pt;height:18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" filled="f" strokecolor="#d9d9d9" strokeweight="1.75pt">
                <v:path arrowok="t"/>
                <w10:wrap anchorx="margin"/>
              </v:rect>
            </w:pict>
          </mc:Fallback>
        </mc:AlternateContent>
      </w:r>
      <w:r w:rsidRPr="00E42237">
        <w:rPr>
          <w:rFonts w:ascii="Times New Roman" w:hAnsi="Times New Roman" w:cs="Times New Roman"/>
          <w:b/>
          <w:bCs/>
          <w:color w:val="000000"/>
          <w:sz w:val="32"/>
          <w:szCs w:val="32"/>
        </w:rPr>
        <w:t>Figure S1</w:t>
      </w:r>
    </w:p>
    <w:tbl>
      <w:tblPr>
        <w:tblStyle w:val="a7"/>
        <w:tblW w:w="8173" w:type="dxa"/>
        <w:jc w:val="center"/>
        <w:tblLook w:val="04A0" w:firstRow="1" w:lastRow="0" w:firstColumn="1" w:lastColumn="0" w:noHBand="0" w:noVBand="1"/>
      </w:tblPr>
      <w:tblGrid>
        <w:gridCol w:w="1160"/>
        <w:gridCol w:w="1005"/>
        <w:gridCol w:w="1083"/>
        <w:gridCol w:w="1626"/>
        <w:gridCol w:w="930"/>
        <w:gridCol w:w="2369"/>
      </w:tblGrid>
      <w:tr w:rsidR="00E42237" w14:paraId="58471B4B" w14:textId="77777777" w:rsidTr="00E42237">
        <w:trPr>
          <w:trHeight w:val="269"/>
          <w:jc w:val="center"/>
        </w:trPr>
        <w:tc>
          <w:tcPr>
            <w:tcW w:w="1160" w:type="dxa"/>
          </w:tcPr>
          <w:p w14:paraId="0B8DE0B8" w14:textId="3909B57E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05" w:type="dxa"/>
          </w:tcPr>
          <w:p w14:paraId="5CF2A60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3" w:type="dxa"/>
          </w:tcPr>
          <w:p w14:paraId="63D7E9FA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6" w:type="dxa"/>
          </w:tcPr>
          <w:p w14:paraId="6D3805B1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930" w:type="dxa"/>
          </w:tcPr>
          <w:p w14:paraId="193F4A6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Hb(g/l)</w:t>
            </w:r>
          </w:p>
        </w:tc>
        <w:tc>
          <w:tcPr>
            <w:tcW w:w="2369" w:type="dxa"/>
          </w:tcPr>
          <w:p w14:paraId="2C15B82B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Thrombocytes(10^9/l)</w:t>
            </w:r>
          </w:p>
        </w:tc>
      </w:tr>
      <w:tr w:rsidR="00E42237" w14:paraId="289D9990" w14:textId="77777777" w:rsidTr="00E42237">
        <w:trPr>
          <w:trHeight w:val="269"/>
          <w:jc w:val="center"/>
        </w:trPr>
        <w:tc>
          <w:tcPr>
            <w:tcW w:w="1160" w:type="dxa"/>
          </w:tcPr>
          <w:p w14:paraId="3AEEE5A3" w14:textId="1429600C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LJL-AA</w:t>
            </w:r>
          </w:p>
        </w:tc>
        <w:tc>
          <w:tcPr>
            <w:tcW w:w="1005" w:type="dxa"/>
          </w:tcPr>
          <w:p w14:paraId="79EC6C70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3" w:type="dxa"/>
          </w:tcPr>
          <w:p w14:paraId="7E08F6CD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626" w:type="dxa"/>
          </w:tcPr>
          <w:p w14:paraId="38F108E4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0" w:type="dxa"/>
          </w:tcPr>
          <w:p w14:paraId="11EED46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9" w:type="dxa"/>
          </w:tcPr>
          <w:p w14:paraId="1256D7B3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</w:tr>
      <w:tr w:rsidR="00E42237" w14:paraId="2F56024A" w14:textId="77777777" w:rsidTr="00E42237">
        <w:trPr>
          <w:trHeight w:val="269"/>
          <w:jc w:val="center"/>
        </w:trPr>
        <w:tc>
          <w:tcPr>
            <w:tcW w:w="1160" w:type="dxa"/>
          </w:tcPr>
          <w:p w14:paraId="4118F13E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LZL-AA</w:t>
            </w:r>
          </w:p>
        </w:tc>
        <w:tc>
          <w:tcPr>
            <w:tcW w:w="1005" w:type="dxa"/>
          </w:tcPr>
          <w:p w14:paraId="74EBBFBF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3" w:type="dxa"/>
          </w:tcPr>
          <w:p w14:paraId="1327F5A1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6" w:type="dxa"/>
          </w:tcPr>
          <w:p w14:paraId="7F06E30C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30" w:type="dxa"/>
          </w:tcPr>
          <w:p w14:paraId="46414117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69" w:type="dxa"/>
          </w:tcPr>
          <w:p w14:paraId="506AE167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</w:tr>
      <w:tr w:rsidR="00E42237" w14:paraId="70AE41E5" w14:textId="77777777" w:rsidTr="00E42237">
        <w:trPr>
          <w:trHeight w:val="269"/>
          <w:jc w:val="center"/>
        </w:trPr>
        <w:tc>
          <w:tcPr>
            <w:tcW w:w="1160" w:type="dxa"/>
          </w:tcPr>
          <w:p w14:paraId="11A28A81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WJL-AA</w:t>
            </w:r>
          </w:p>
        </w:tc>
        <w:tc>
          <w:tcPr>
            <w:tcW w:w="1005" w:type="dxa"/>
          </w:tcPr>
          <w:p w14:paraId="23A8447E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3" w:type="dxa"/>
          </w:tcPr>
          <w:p w14:paraId="0958502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6" w:type="dxa"/>
          </w:tcPr>
          <w:p w14:paraId="1C076207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30" w:type="dxa"/>
          </w:tcPr>
          <w:p w14:paraId="62485E10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69" w:type="dxa"/>
          </w:tcPr>
          <w:p w14:paraId="0D4D7C82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</w:tr>
      <w:tr w:rsidR="00E42237" w14:paraId="4105E89A" w14:textId="77777777" w:rsidTr="00E42237">
        <w:trPr>
          <w:trHeight w:val="269"/>
          <w:jc w:val="center"/>
        </w:trPr>
        <w:tc>
          <w:tcPr>
            <w:tcW w:w="1160" w:type="dxa"/>
          </w:tcPr>
          <w:p w14:paraId="6822D0A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SLT-AA</w:t>
            </w:r>
          </w:p>
        </w:tc>
        <w:tc>
          <w:tcPr>
            <w:tcW w:w="1005" w:type="dxa"/>
          </w:tcPr>
          <w:p w14:paraId="1AAB3DDC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3" w:type="dxa"/>
          </w:tcPr>
          <w:p w14:paraId="3670D453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626" w:type="dxa"/>
          </w:tcPr>
          <w:p w14:paraId="218E3EDC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930" w:type="dxa"/>
          </w:tcPr>
          <w:p w14:paraId="690E3511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369" w:type="dxa"/>
          </w:tcPr>
          <w:p w14:paraId="6116C163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</w:tr>
      <w:tr w:rsidR="00E42237" w14:paraId="265806A6" w14:textId="77777777" w:rsidTr="00E42237">
        <w:trPr>
          <w:trHeight w:val="269"/>
          <w:jc w:val="center"/>
        </w:trPr>
        <w:tc>
          <w:tcPr>
            <w:tcW w:w="1160" w:type="dxa"/>
          </w:tcPr>
          <w:p w14:paraId="1AB93C88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XF-AA</w:t>
            </w:r>
          </w:p>
        </w:tc>
        <w:tc>
          <w:tcPr>
            <w:tcW w:w="1005" w:type="dxa"/>
          </w:tcPr>
          <w:p w14:paraId="4F53E60D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</w:tcPr>
          <w:p w14:paraId="60AD66D9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626" w:type="dxa"/>
          </w:tcPr>
          <w:p w14:paraId="774F82C6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30" w:type="dxa"/>
          </w:tcPr>
          <w:p w14:paraId="4058CE01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69" w:type="dxa"/>
          </w:tcPr>
          <w:p w14:paraId="29E3E1BE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</w:tr>
      <w:tr w:rsidR="00E42237" w14:paraId="6F0697FE" w14:textId="77777777" w:rsidTr="00E42237">
        <w:trPr>
          <w:trHeight w:val="269"/>
          <w:jc w:val="center"/>
        </w:trPr>
        <w:tc>
          <w:tcPr>
            <w:tcW w:w="1160" w:type="dxa"/>
          </w:tcPr>
          <w:p w14:paraId="1A03D2DE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CBC-Ctrl</w:t>
            </w:r>
          </w:p>
        </w:tc>
        <w:tc>
          <w:tcPr>
            <w:tcW w:w="1005" w:type="dxa"/>
          </w:tcPr>
          <w:p w14:paraId="1FBD49D8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</w:tcPr>
          <w:p w14:paraId="3BC6A9FA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6" w:type="dxa"/>
          </w:tcPr>
          <w:p w14:paraId="4F73B2BD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30" w:type="dxa"/>
          </w:tcPr>
          <w:p w14:paraId="249CCB1D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69" w:type="dxa"/>
          </w:tcPr>
          <w:p w14:paraId="2E28D1D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14</w:t>
            </w:r>
          </w:p>
        </w:tc>
      </w:tr>
      <w:tr w:rsidR="00E42237" w14:paraId="01AE8049" w14:textId="77777777" w:rsidTr="00E42237">
        <w:trPr>
          <w:trHeight w:val="262"/>
          <w:jc w:val="center"/>
        </w:trPr>
        <w:tc>
          <w:tcPr>
            <w:tcW w:w="1160" w:type="dxa"/>
          </w:tcPr>
          <w:p w14:paraId="6B01CD47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CRC-Ctrl</w:t>
            </w:r>
          </w:p>
        </w:tc>
        <w:tc>
          <w:tcPr>
            <w:tcW w:w="1005" w:type="dxa"/>
          </w:tcPr>
          <w:p w14:paraId="3F2D0D1C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</w:tcPr>
          <w:p w14:paraId="3E5CCFCD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6" w:type="dxa"/>
          </w:tcPr>
          <w:p w14:paraId="099CC324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930" w:type="dxa"/>
          </w:tcPr>
          <w:p w14:paraId="5DF7037C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69" w:type="dxa"/>
          </w:tcPr>
          <w:p w14:paraId="684D89DB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361</w:t>
            </w:r>
          </w:p>
        </w:tc>
      </w:tr>
      <w:tr w:rsidR="00E42237" w14:paraId="76CF399F" w14:textId="77777777" w:rsidTr="00E42237">
        <w:trPr>
          <w:trHeight w:val="276"/>
          <w:jc w:val="center"/>
        </w:trPr>
        <w:tc>
          <w:tcPr>
            <w:tcW w:w="1160" w:type="dxa"/>
          </w:tcPr>
          <w:p w14:paraId="1E7C2F50" w14:textId="1C8328CE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LJJ-Ctrl</w:t>
            </w:r>
          </w:p>
        </w:tc>
        <w:tc>
          <w:tcPr>
            <w:tcW w:w="1005" w:type="dxa"/>
          </w:tcPr>
          <w:p w14:paraId="1D2FCBC9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</w:tcPr>
          <w:p w14:paraId="4DA99F95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6" w:type="dxa"/>
          </w:tcPr>
          <w:p w14:paraId="7F5BEE7E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3.09</w:t>
            </w:r>
          </w:p>
        </w:tc>
        <w:tc>
          <w:tcPr>
            <w:tcW w:w="930" w:type="dxa"/>
          </w:tcPr>
          <w:p w14:paraId="04D9500A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69" w:type="dxa"/>
          </w:tcPr>
          <w:p w14:paraId="1FE03147" w14:textId="77777777" w:rsidR="00E42237" w:rsidRPr="00D362F2" w:rsidRDefault="00E42237" w:rsidP="002139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62F2">
              <w:rPr>
                <w:rFonts w:ascii="Times New Roman" w:eastAsia="宋体" w:hAnsi="Times New Roman" w:cs="Times New Roman"/>
                <w:sz w:val="24"/>
                <w:szCs w:val="24"/>
              </w:rPr>
              <w:t>262</w:t>
            </w:r>
          </w:p>
        </w:tc>
      </w:tr>
    </w:tbl>
    <w:p w14:paraId="18530EF3" w14:textId="77777777" w:rsidR="00E42237" w:rsidRDefault="00E42237">
      <w:pPr>
        <w:rPr>
          <w:rFonts w:hint="eastAsia"/>
        </w:rPr>
      </w:pPr>
    </w:p>
    <w:sectPr w:rsidR="00E4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FB6F9" w14:textId="77777777" w:rsidR="00EF7F18" w:rsidRDefault="00EF7F18" w:rsidP="00E42237">
      <w:r>
        <w:separator/>
      </w:r>
    </w:p>
  </w:endnote>
  <w:endnote w:type="continuationSeparator" w:id="0">
    <w:p w14:paraId="07695B29" w14:textId="77777777" w:rsidR="00EF7F18" w:rsidRDefault="00EF7F18" w:rsidP="00E42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DDE2B" w14:textId="77777777" w:rsidR="00EF7F18" w:rsidRDefault="00EF7F18" w:rsidP="00E42237">
      <w:r>
        <w:separator/>
      </w:r>
    </w:p>
  </w:footnote>
  <w:footnote w:type="continuationSeparator" w:id="0">
    <w:p w14:paraId="1881F2B8" w14:textId="77777777" w:rsidR="00EF7F18" w:rsidRDefault="00EF7F18" w:rsidP="00E42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DC"/>
    <w:rsid w:val="000D784A"/>
    <w:rsid w:val="00A50958"/>
    <w:rsid w:val="00A623DC"/>
    <w:rsid w:val="00E42237"/>
    <w:rsid w:val="00E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194A1"/>
  <w15:chartTrackingRefBased/>
  <w15:docId w15:val="{D8929C98-42F7-474A-9EC1-271BCD126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237"/>
    <w:rPr>
      <w:sz w:val="18"/>
      <w:szCs w:val="18"/>
    </w:rPr>
  </w:style>
  <w:style w:type="table" w:styleId="a7">
    <w:name w:val="Table Grid"/>
    <w:basedOn w:val="a1"/>
    <w:uiPriority w:val="39"/>
    <w:rsid w:val="00E42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琴</dc:creator>
  <cp:keywords/>
  <dc:description/>
  <cp:lastModifiedBy>周 琴</cp:lastModifiedBy>
  <cp:revision>2</cp:revision>
  <dcterms:created xsi:type="dcterms:W3CDTF">2023-03-22T12:40:00Z</dcterms:created>
  <dcterms:modified xsi:type="dcterms:W3CDTF">2023-03-22T12:41:00Z</dcterms:modified>
</cp:coreProperties>
</file>